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2E86" w14:textId="0D9C265B" w:rsidR="00B53727" w:rsidRDefault="00EA549F">
      <w:r>
        <w:t>PubMed</w:t>
      </w:r>
    </w:p>
    <w:p w14:paraId="63445627" w14:textId="7D4DBEE1" w:rsidR="00477924" w:rsidRDefault="001B47C7" w:rsidP="000721E8">
      <w:pPr>
        <w:jc w:val="left"/>
      </w:pPr>
      <w:r>
        <w:t xml:space="preserve">#1 </w:t>
      </w:r>
      <w:r w:rsidR="00275FE6" w:rsidRPr="00275FE6">
        <w:t>((("Liver</w:t>
      </w:r>
      <w:r w:rsidR="00EA27F4">
        <w:t xml:space="preserve"> </w:t>
      </w:r>
      <w:r w:rsidR="00275FE6" w:rsidRPr="00275FE6">
        <w:t>Cirrhosis"[Mesh]) OR ("Liver</w:t>
      </w:r>
      <w:r w:rsidR="00EA27F4">
        <w:t xml:space="preserve"> </w:t>
      </w:r>
      <w:r w:rsidR="00275FE6" w:rsidRPr="00275FE6">
        <w:t>Cirrhosis"[Mesh])) OR ("Hepatic</w:t>
      </w:r>
      <w:r w:rsidR="000721E8">
        <w:t xml:space="preserve"> </w:t>
      </w:r>
      <w:r w:rsidR="00275FE6" w:rsidRPr="00275FE6">
        <w:t>Cirrhosis"[Title/Abstract])) OR (</w:t>
      </w:r>
      <w:r w:rsidR="00EA27F4" w:rsidRPr="00275FE6">
        <w:t>Cirrhosis [</w:t>
      </w:r>
      <w:r w:rsidR="00275FE6" w:rsidRPr="00275FE6">
        <w:t>Title/Abstract])</w:t>
      </w:r>
    </w:p>
    <w:p w14:paraId="5FAC627C" w14:textId="161A8AA5" w:rsidR="00275FE6" w:rsidRDefault="00275FE6" w:rsidP="000721E8">
      <w:pPr>
        <w:jc w:val="left"/>
      </w:pPr>
      <w:r>
        <w:t>#2</w:t>
      </w:r>
      <w:r w:rsidR="000721E8">
        <w:t xml:space="preserve"> (</w:t>
      </w:r>
      <w:r w:rsidR="00CB4C38" w:rsidRPr="00CB4C38">
        <w:t>("Hypertension, Portal"[Mesh]) OR ("Portal Hypertension"[Title/Abstract])) OR ("Venous Pressure"[Title/Abstract])</w:t>
      </w:r>
    </w:p>
    <w:p w14:paraId="74784EB9" w14:textId="6435B45F" w:rsidR="000721E8" w:rsidRDefault="000721E8" w:rsidP="000721E8">
      <w:pPr>
        <w:jc w:val="left"/>
      </w:pPr>
      <w:r>
        <w:rPr>
          <w:rFonts w:hint="eastAsia"/>
        </w:rPr>
        <w:t>#</w:t>
      </w:r>
      <w:r>
        <w:t xml:space="preserve">3 </w:t>
      </w:r>
      <w:r w:rsidR="00EA549F" w:rsidRPr="00EA549F">
        <w:t>(((("Anti-Bacterial Agents"[Mesh]) OR ("Anti-Bacterial Agents"[Title/Abstract])) OR ("</w:t>
      </w:r>
      <w:r w:rsidR="00EA549F" w:rsidRPr="00EA549F">
        <w:t>Anti-Bacterial</w:t>
      </w:r>
      <w:r w:rsidR="00EA549F" w:rsidRPr="00EA549F">
        <w:t xml:space="preserve"> Agents"[Title/Abstract])) OR (</w:t>
      </w:r>
      <w:r w:rsidR="0004083D" w:rsidRPr="00EA549F">
        <w:t>Antibiotic [</w:t>
      </w:r>
      <w:r w:rsidR="00EA549F" w:rsidRPr="00EA549F">
        <w:t>Title/Abstract])) OR (Bacteriocides[Title/Abstract])</w:t>
      </w:r>
    </w:p>
    <w:p w14:paraId="05A4BA61" w14:textId="6CE94E84" w:rsidR="0004083D" w:rsidRDefault="00381C4D" w:rsidP="000721E8">
      <w:pPr>
        <w:jc w:val="left"/>
      </w:pPr>
      <w:r>
        <w:t xml:space="preserve">#4 </w:t>
      </w:r>
      <w:r w:rsidRPr="00381C4D">
        <w:t>((("Rifaximin"[Mesh]) OR ("Rifaximin"[Title/Abstract])) OR (Xifaxan[Title/Abstract])) OR (L105[Title/Abstract])</w:t>
      </w:r>
    </w:p>
    <w:p w14:paraId="43A701F0" w14:textId="45FD656A" w:rsidR="00381C4D" w:rsidRDefault="00381C4D" w:rsidP="000721E8">
      <w:pPr>
        <w:jc w:val="left"/>
      </w:pPr>
      <w:r>
        <w:t xml:space="preserve">#5 </w:t>
      </w:r>
      <w:r w:rsidRPr="00381C4D">
        <w:t>(((("Neomycin"[Mesh]) OR (</w:t>
      </w:r>
      <w:r w:rsidR="00506982" w:rsidRPr="00381C4D">
        <w:t>Neomycin [</w:t>
      </w:r>
      <w:r w:rsidRPr="00381C4D">
        <w:t>Title/Abstract])) OR ("Norfloxacin"[Mesh])) OR ("Norfloxacin"[Title/Abstract])) OR (Noroxin[Title/Abstract])</w:t>
      </w:r>
    </w:p>
    <w:p w14:paraId="5FDC5E2F" w14:textId="0364F027" w:rsidR="00381C4D" w:rsidRDefault="00381C4D" w:rsidP="000721E8">
      <w:pPr>
        <w:jc w:val="left"/>
      </w:pPr>
      <w:r>
        <w:rPr>
          <w:rFonts w:hint="eastAsia"/>
        </w:rPr>
        <w:t>#</w:t>
      </w:r>
      <w:r>
        <w:t xml:space="preserve">6 </w:t>
      </w:r>
      <w:r w:rsidR="00A351F0" w:rsidRPr="00A351F0">
        <w:t>((((((((((((((("Probiotics"[Mesh]) OR (Probiotics[Title/Abstract])) OR (Probio*[Title/Abstract])) OR ("Lactobacillus"[Mesh])) OR (Lactobacillus[Title/Abstract])) OR (Lactobacilli[Title/Abstract])) OR (Acidophilus[Title/Abstract])) OR (Bifidobacterium[Title/Abstract])) OR (Bifido[Title/Abstract])) OR (Enterococcus[Title/Abstract])) OR (Enterococci[Title/Abstract])) OR ("Escherichia coli"[Title/Abstract])) OR (Saccharomyces[Title/Abstract])) OR (Bacillus[Title/Abstract])) OR (VSL#3[Title/Abstract])) OR (Boulardii[Title/Abstract])</w:t>
      </w:r>
    </w:p>
    <w:p w14:paraId="7C5F6C61" w14:textId="3CC9A1C1" w:rsidR="0041028F" w:rsidRDefault="007B4A75" w:rsidP="000721E8">
      <w:pPr>
        <w:jc w:val="left"/>
      </w:pPr>
      <w:r>
        <w:rPr>
          <w:rFonts w:hint="eastAsia"/>
        </w:rPr>
        <w:t>#</w:t>
      </w:r>
      <w:r>
        <w:t xml:space="preserve">7 </w:t>
      </w:r>
      <w:r w:rsidR="00320459" w:rsidRPr="00320459">
        <w:t>((((((((((("Prebiotics"[Mesh]) OR (</w:t>
      </w:r>
      <w:r w:rsidR="009A47CD" w:rsidRPr="00320459">
        <w:t>Prebiotics [</w:t>
      </w:r>
      <w:r w:rsidR="00320459" w:rsidRPr="00320459">
        <w:t>Title/Abstract])) OR (Prebio*[Title/Abstract])) OR (Fructan*[Title/Abstract])) OR (</w:t>
      </w:r>
      <w:r w:rsidR="00916B10" w:rsidRPr="00320459">
        <w:t>Oligofructose [</w:t>
      </w:r>
      <w:r w:rsidR="00320459" w:rsidRPr="00320459">
        <w:t>Title/Abstract])) OR (Fructo*[Title/Abstract])) OR (Fructooligosaccharide[Title/Abstract])) OR (Fructo-oligosaccharide[Title/Abstract])) OR (Xylose[Title/Abstract])) OR (oligosaccharide[Title/Abstract])) OR (Inulin[Title/Abstract])) OR (Lactulose[Title/Abstract])</w:t>
      </w:r>
    </w:p>
    <w:p w14:paraId="455BB2DB" w14:textId="32F75D90" w:rsidR="00320459" w:rsidRDefault="00320459" w:rsidP="000721E8">
      <w:pPr>
        <w:jc w:val="left"/>
      </w:pPr>
      <w:r>
        <w:rPr>
          <w:rFonts w:hint="eastAsia"/>
        </w:rPr>
        <w:t>#</w:t>
      </w:r>
      <w:r>
        <w:t xml:space="preserve">8 </w:t>
      </w:r>
      <w:r w:rsidR="0034557E" w:rsidRPr="0034557E">
        <w:t>(("Synbiotics"[Mesh]) OR (</w:t>
      </w:r>
      <w:r w:rsidR="009A47CD" w:rsidRPr="0034557E">
        <w:t>Synbiotics [</w:t>
      </w:r>
      <w:r w:rsidR="0034557E" w:rsidRPr="0034557E">
        <w:t>Title/Abstract])) OR (Synbio*[Title/Abstract])</w:t>
      </w:r>
    </w:p>
    <w:p w14:paraId="1905076F" w14:textId="428D1C97" w:rsidR="0034557E" w:rsidRDefault="0034557E" w:rsidP="000721E8">
      <w:pPr>
        <w:jc w:val="left"/>
      </w:pPr>
      <w:r>
        <w:t xml:space="preserve">#9 </w:t>
      </w:r>
      <w:r w:rsidR="009A47CD" w:rsidRPr="009A47CD">
        <w:t>(("Fecal Microbiota Transplantation"[Mesh]) OR ("Fecal Microbiota Transplantation"[Title/Abstract])) OR (FMT[Title/Abstract])) OR (((</w:t>
      </w:r>
      <w:r w:rsidR="00916B10" w:rsidRPr="009A47CD">
        <w:t>Microbiota [</w:t>
      </w:r>
      <w:r w:rsidR="009A47CD" w:rsidRPr="009A47CD">
        <w:t>Title/Abstract]) OR (</w:t>
      </w:r>
      <w:r w:rsidR="001F70A0" w:rsidRPr="009A47CD">
        <w:t>microbiome [</w:t>
      </w:r>
      <w:r w:rsidR="009A47CD" w:rsidRPr="009A47CD">
        <w:t xml:space="preserve">Title/Abstract])) </w:t>
      </w:r>
    </w:p>
    <w:p w14:paraId="6815F1C9" w14:textId="32958541" w:rsidR="006451DA" w:rsidRDefault="006451DA" w:rsidP="000721E8">
      <w:pPr>
        <w:jc w:val="left"/>
      </w:pPr>
      <w:r>
        <w:t xml:space="preserve">#10 #3 OR </w:t>
      </w:r>
      <w:r>
        <w:t>#</w:t>
      </w:r>
      <w:r w:rsidR="00DF7369">
        <w:t>4</w:t>
      </w:r>
      <w:r w:rsidR="00DF7369">
        <w:t xml:space="preserve"> OR </w:t>
      </w:r>
      <w:r>
        <w:t>#</w:t>
      </w:r>
      <w:r w:rsidR="00DF7369">
        <w:t>5</w:t>
      </w:r>
      <w:r w:rsidR="00DF7369">
        <w:t xml:space="preserve"> OR </w:t>
      </w:r>
      <w:r>
        <w:t>#</w:t>
      </w:r>
      <w:r w:rsidR="00DF7369">
        <w:t>6</w:t>
      </w:r>
      <w:r w:rsidR="00DF7369">
        <w:t xml:space="preserve"> OR </w:t>
      </w:r>
      <w:r>
        <w:t>#</w:t>
      </w:r>
      <w:r w:rsidR="00DF7369">
        <w:t>7</w:t>
      </w:r>
      <w:r w:rsidR="00DF7369">
        <w:t xml:space="preserve"> OR </w:t>
      </w:r>
      <w:r>
        <w:t>#</w:t>
      </w:r>
      <w:r w:rsidR="00DF7369">
        <w:t>8</w:t>
      </w:r>
      <w:r w:rsidR="00DF7369">
        <w:t xml:space="preserve"> OR </w:t>
      </w:r>
      <w:r>
        <w:t>#</w:t>
      </w:r>
      <w:r w:rsidR="00DF7369">
        <w:t>9</w:t>
      </w:r>
    </w:p>
    <w:p w14:paraId="75937BC5" w14:textId="148CA572" w:rsidR="00635572" w:rsidRDefault="00635572" w:rsidP="000721E8">
      <w:pPr>
        <w:jc w:val="left"/>
      </w:pPr>
      <w:r>
        <w:t>#11 #1 AND #2 AND #10</w:t>
      </w:r>
    </w:p>
    <w:p w14:paraId="4D0E7DAD" w14:textId="77777777" w:rsidR="00482A05" w:rsidRDefault="00482A05" w:rsidP="000721E8">
      <w:pPr>
        <w:jc w:val="left"/>
      </w:pPr>
    </w:p>
    <w:p w14:paraId="5B448B7A" w14:textId="67FB64F3" w:rsidR="00EA4982" w:rsidRDefault="006B4514" w:rsidP="000721E8">
      <w:pPr>
        <w:jc w:val="left"/>
      </w:pPr>
      <w:r>
        <w:t>Cochrane</w:t>
      </w:r>
    </w:p>
    <w:p w14:paraId="25898578" w14:textId="37CA84FE" w:rsidR="006B4514" w:rsidRDefault="00F6100C" w:rsidP="000721E8">
      <w:pPr>
        <w:jc w:val="left"/>
      </w:pPr>
      <w:r w:rsidRPr="00F6100C">
        <w:t>#1 MeSH descriptor: [Liver Cirrhosis] explode all trees</w:t>
      </w:r>
    </w:p>
    <w:p w14:paraId="1C201A7C" w14:textId="68B10544" w:rsidR="00F6100C" w:rsidRPr="007F1704" w:rsidRDefault="007F1704" w:rsidP="007F1704">
      <w:r w:rsidRPr="007F1704">
        <w:t>#2 (“hepatic cirrhosis”):ti,ab,kw OR (cirrhosis):ti,ab,kw</w:t>
      </w:r>
    </w:p>
    <w:p w14:paraId="272F910F" w14:textId="3CD77E5F" w:rsidR="007F1704" w:rsidRDefault="007F1704" w:rsidP="000721E8">
      <w:pPr>
        <w:jc w:val="left"/>
        <w:rPr>
          <w:rStyle w:val="fontstyle21"/>
        </w:rPr>
      </w:pPr>
      <w:r w:rsidRPr="007F1704">
        <w:rPr>
          <w:rStyle w:val="fontstyle21"/>
        </w:rPr>
        <w:t>#3 #1 OR #2</w:t>
      </w:r>
    </w:p>
    <w:p w14:paraId="3D68254C" w14:textId="7D05BCFB" w:rsidR="007F1704" w:rsidRDefault="00D22629" w:rsidP="000721E8">
      <w:pPr>
        <w:jc w:val="left"/>
      </w:pPr>
      <w:r w:rsidRPr="00D22629">
        <w:t>#4 MeSH descriptor: [Hypertension, Portal] explode all trees</w:t>
      </w:r>
    </w:p>
    <w:p w14:paraId="55DDD7DA" w14:textId="0998570A" w:rsidR="007F1704" w:rsidRDefault="00D22629" w:rsidP="000721E8">
      <w:pPr>
        <w:jc w:val="left"/>
      </w:pPr>
      <w:r w:rsidRPr="00D22629">
        <w:t>#5 ("Portal hypertension"):ti,ab,kw OR ("Venous</w:t>
      </w:r>
      <w:r w:rsidRPr="00D22629">
        <w:t xml:space="preserve"> </w:t>
      </w:r>
      <w:r w:rsidRPr="00DD0E3F">
        <w:t>Pressure") OR</w:t>
      </w:r>
      <w:r>
        <w:rPr>
          <w:rFonts w:hint="eastAsia"/>
        </w:rPr>
        <w:t xml:space="preserve"> </w:t>
      </w:r>
      <w:r w:rsidRPr="00DD0E3F">
        <w:t>(HVPG)</w:t>
      </w:r>
      <w:r w:rsidRPr="00D22629">
        <w:t xml:space="preserve"> </w:t>
      </w:r>
      <w:r w:rsidRPr="00D22629">
        <w:t>:ti,ab,kw</w:t>
      </w:r>
    </w:p>
    <w:p w14:paraId="76914399" w14:textId="10FAF371" w:rsidR="00D22629" w:rsidRDefault="009A4F21" w:rsidP="000721E8">
      <w:pPr>
        <w:jc w:val="left"/>
      </w:pPr>
      <w:r w:rsidRPr="009A4F21">
        <w:t>#6 #4 OR #5</w:t>
      </w:r>
    </w:p>
    <w:p w14:paraId="444F1B79" w14:textId="0136DB43" w:rsidR="009A4F21" w:rsidRDefault="009A4F21" w:rsidP="000721E8">
      <w:pPr>
        <w:jc w:val="left"/>
      </w:pPr>
      <w:r w:rsidRPr="009A4F21">
        <w:t>#7 MeSH descriptor: [Probiotics] explode all trees</w:t>
      </w:r>
    </w:p>
    <w:p w14:paraId="5B016B20" w14:textId="25A850AD" w:rsidR="007F1704" w:rsidRDefault="009A4F21" w:rsidP="000721E8">
      <w:pPr>
        <w:jc w:val="left"/>
      </w:pPr>
      <w:r w:rsidRPr="009A4F21">
        <w:t>#8 MeSH descriptor: [Anti-Bacterial Agents] explode all trees</w:t>
      </w:r>
    </w:p>
    <w:p w14:paraId="675D75A8" w14:textId="0DCD63A2" w:rsidR="007F1704" w:rsidRDefault="009A4F21" w:rsidP="000721E8">
      <w:pPr>
        <w:jc w:val="left"/>
      </w:pPr>
      <w:r w:rsidRPr="009A4F21">
        <w:t>#9 MeSH descriptor: [Prebiotics] explode all trees</w:t>
      </w:r>
    </w:p>
    <w:p w14:paraId="0FEF0453" w14:textId="1D861712" w:rsidR="007F1704" w:rsidRDefault="009A4F21" w:rsidP="000721E8">
      <w:pPr>
        <w:jc w:val="left"/>
      </w:pPr>
      <w:r w:rsidRPr="009A4F21">
        <w:t>#10 MeSH descriptor: [Synbiotics] explode all trees</w:t>
      </w:r>
    </w:p>
    <w:p w14:paraId="48828642" w14:textId="06A0EAC1" w:rsidR="009A4F21" w:rsidRDefault="002B7D32" w:rsidP="000721E8">
      <w:pPr>
        <w:jc w:val="left"/>
      </w:pPr>
      <w:r w:rsidRPr="002B7D32">
        <w:t>#11 MeSH descriptor: [Fecal Microbiota Transplantation] explode all trees</w:t>
      </w:r>
    </w:p>
    <w:p w14:paraId="3FB09B9D" w14:textId="0D5CB464" w:rsidR="002B7D32" w:rsidRDefault="002B7D32" w:rsidP="000721E8">
      <w:pPr>
        <w:jc w:val="left"/>
      </w:pPr>
      <w:r w:rsidRPr="002B7D32">
        <w:t>#12 (Antibiotic):ti,ab,kw OR (Bacteriocides):ti,ab,kw</w:t>
      </w:r>
    </w:p>
    <w:p w14:paraId="49CDA3EC" w14:textId="2EC626AB" w:rsidR="002B7D32" w:rsidRDefault="002B7D32" w:rsidP="000721E8">
      <w:pPr>
        <w:jc w:val="left"/>
      </w:pPr>
      <w:r w:rsidRPr="002B7D32">
        <w:lastRenderedPageBreak/>
        <w:t>#13 #12 or #8</w:t>
      </w:r>
    </w:p>
    <w:p w14:paraId="078D8A8A" w14:textId="79ED44D3" w:rsidR="002B7D32" w:rsidRDefault="002B7D32" w:rsidP="002B7D32">
      <w:pPr>
        <w:jc w:val="left"/>
      </w:pPr>
      <w:r>
        <w:t>#14 (Rifaximin):ti,ab,kw OR (Neomycin):ti,ab,kw OR</w:t>
      </w:r>
      <w:r w:rsidR="00FD3E94">
        <w:t xml:space="preserve"> </w:t>
      </w:r>
      <w:r>
        <w:t>(Norfloxacin):ti,ab,kw</w:t>
      </w:r>
    </w:p>
    <w:p w14:paraId="64E74998" w14:textId="03AF8471" w:rsidR="002B7D32" w:rsidRDefault="00FD3E94" w:rsidP="002B7D32">
      <w:pPr>
        <w:jc w:val="left"/>
      </w:pPr>
      <w:r w:rsidRPr="00FD3E94">
        <w:t>#15 #13 or #14</w:t>
      </w:r>
    </w:p>
    <w:p w14:paraId="4F701382" w14:textId="195AAEBE" w:rsidR="00FD3E94" w:rsidRDefault="00FD3E94" w:rsidP="00FD3E94">
      <w:pPr>
        <w:jc w:val="left"/>
      </w:pPr>
      <w:r>
        <w:t>#16 (Probio*):ti,ab,kw OR (Lactobacillus):ti,ab,kw OR</w:t>
      </w:r>
      <w:r>
        <w:t xml:space="preserve"> </w:t>
      </w:r>
      <w:r>
        <w:t>(Lactobacilli):ti,ab,kw OR (Acidophilus):ti,ab,kw OR</w:t>
      </w:r>
      <w:r>
        <w:t xml:space="preserve"> </w:t>
      </w:r>
      <w:r>
        <w:t>(Bifidobacterium):ti,ab,kw</w:t>
      </w:r>
    </w:p>
    <w:p w14:paraId="495B9468" w14:textId="05F743B6" w:rsidR="009E6EBE" w:rsidRDefault="00FD3E94" w:rsidP="00FD3E94">
      <w:pPr>
        <w:jc w:val="left"/>
      </w:pPr>
      <w:r>
        <w:t>#17 (Bifido):ti,ab,kw OR (Enterococcus):ti,ab,kw OR</w:t>
      </w:r>
      <w:r>
        <w:t xml:space="preserve"> </w:t>
      </w:r>
      <w:r>
        <w:t>(Enterococci):ti,ab,kw OR ("Escherichia coli"):ti,ab,kw OR</w:t>
      </w:r>
      <w:r>
        <w:t xml:space="preserve"> </w:t>
      </w:r>
      <w:r>
        <w:t>(Saccharomyces):ti,ab,kw</w:t>
      </w:r>
    </w:p>
    <w:p w14:paraId="6F5A6635" w14:textId="370FE84B" w:rsidR="00432322" w:rsidRDefault="00432322" w:rsidP="00FD3E94">
      <w:pPr>
        <w:jc w:val="left"/>
      </w:pPr>
      <w:r w:rsidRPr="00432322">
        <w:t>#18 (Bacillus):ti,ab,kw OR ("VSL"):ti,ab,kw OR (Boulardii):ti,ab,kw</w:t>
      </w:r>
    </w:p>
    <w:p w14:paraId="16FCEC4E" w14:textId="0A136D27" w:rsidR="00432322" w:rsidRDefault="00432322" w:rsidP="00FD3E94">
      <w:pPr>
        <w:jc w:val="left"/>
      </w:pPr>
      <w:r w:rsidRPr="00432322">
        <w:t>#19 #7 OR #16 OR #17 OR #18</w:t>
      </w:r>
    </w:p>
    <w:p w14:paraId="48655B46" w14:textId="2BA44E79" w:rsidR="00432322" w:rsidRDefault="006079D8" w:rsidP="006079D8">
      <w:pPr>
        <w:jc w:val="left"/>
      </w:pPr>
      <w:r>
        <w:t>#20 (Prebio*):ti,ab,kw OR (Fructan*):ti,ab,kw OR</w:t>
      </w:r>
      <w:r>
        <w:t xml:space="preserve"> </w:t>
      </w:r>
      <w:r>
        <w:t>(Oligofructose):ti,ab,kw OR (Fructo*):ti,ab,kw</w:t>
      </w:r>
    </w:p>
    <w:p w14:paraId="4F65F1E3" w14:textId="2E6D345D" w:rsidR="006079D8" w:rsidRPr="006079D8" w:rsidRDefault="006079D8" w:rsidP="006079D8">
      <w:r w:rsidRPr="006079D8">
        <w:t>#21 (Fructo-oligosaccharide):ti,ab,kw OR (Xylose):ti,ab,kw OR(oligosaccharide):ti,ab,kw OR (Inulin):ti,ab,kw OR (lactulose):ti,ab,kw</w:t>
      </w:r>
    </w:p>
    <w:p w14:paraId="4B95B348" w14:textId="78349F7D" w:rsidR="006079D8" w:rsidRDefault="003E2DB7" w:rsidP="000721E8">
      <w:pPr>
        <w:jc w:val="left"/>
      </w:pPr>
      <w:r w:rsidRPr="003E2DB7">
        <w:t>#22 #9 OR #20 OR #21</w:t>
      </w:r>
    </w:p>
    <w:p w14:paraId="6626EC9B" w14:textId="776499C1" w:rsidR="006079D8" w:rsidRDefault="003E2DB7" w:rsidP="000721E8">
      <w:pPr>
        <w:jc w:val="left"/>
      </w:pPr>
      <w:r>
        <w:rPr>
          <w:rFonts w:hint="eastAsia"/>
        </w:rPr>
        <w:t>#</w:t>
      </w:r>
      <w:r>
        <w:t>23</w:t>
      </w:r>
      <w:r>
        <w:t xml:space="preserve"> </w:t>
      </w:r>
      <w:r w:rsidRPr="00FA12CB">
        <w:t>("Fecal Microbiota Transplantation")</w:t>
      </w:r>
      <w:r w:rsidR="005C126C" w:rsidRPr="006079D8">
        <w:t>:ti,ab,kw</w:t>
      </w:r>
      <w:r w:rsidRPr="00FA12CB">
        <w:t xml:space="preserve"> OR (FMT)</w:t>
      </w:r>
      <w:r>
        <w:t xml:space="preserve"> </w:t>
      </w:r>
      <w:r w:rsidR="005C126C" w:rsidRPr="006079D8">
        <w:t xml:space="preserve">:ti,ab,kw </w:t>
      </w:r>
      <w:r>
        <w:t>OR (</w:t>
      </w:r>
      <w:r w:rsidRPr="00FA12CB">
        <w:t>Microbiota Transplantat</w:t>
      </w:r>
      <w:r>
        <w:t>*)</w:t>
      </w:r>
      <w:r w:rsidR="005C126C" w:rsidRPr="006079D8">
        <w:t>:ti,ab,kw</w:t>
      </w:r>
    </w:p>
    <w:p w14:paraId="2976FA33" w14:textId="2D4DD3D7" w:rsidR="00E95F17" w:rsidRDefault="00E95F17" w:rsidP="000721E8">
      <w:pPr>
        <w:jc w:val="left"/>
      </w:pPr>
      <w:r>
        <w:rPr>
          <w:rFonts w:hint="eastAsia"/>
        </w:rPr>
        <w:t>#</w:t>
      </w:r>
      <w:r>
        <w:t>24 #15 O</w:t>
      </w:r>
      <w:r w:rsidR="008E521D">
        <w:t>R #19 OR #22 OR #</w:t>
      </w:r>
      <w:r w:rsidR="00B9620C">
        <w:t>23</w:t>
      </w:r>
    </w:p>
    <w:p w14:paraId="69B2ADE3" w14:textId="10FE7262" w:rsidR="00E95F17" w:rsidRDefault="00E95F17" w:rsidP="000721E8">
      <w:pPr>
        <w:jc w:val="left"/>
      </w:pPr>
      <w:r>
        <w:rPr>
          <w:rFonts w:hint="eastAsia"/>
        </w:rPr>
        <w:t>#</w:t>
      </w:r>
      <w:r>
        <w:t>25</w:t>
      </w:r>
      <w:r w:rsidR="00B9620C">
        <w:t xml:space="preserve"> #3 AND #6 AND #24</w:t>
      </w:r>
    </w:p>
    <w:p w14:paraId="5B0D2424" w14:textId="77777777" w:rsidR="006079D8" w:rsidRDefault="006079D8" w:rsidP="000721E8">
      <w:pPr>
        <w:jc w:val="left"/>
      </w:pPr>
    </w:p>
    <w:p w14:paraId="36C6A68E" w14:textId="77777777" w:rsidR="006079D8" w:rsidRPr="002B7D32" w:rsidRDefault="006079D8" w:rsidP="000721E8">
      <w:pPr>
        <w:jc w:val="left"/>
        <w:rPr>
          <w:rFonts w:hint="eastAsia"/>
        </w:rPr>
      </w:pPr>
    </w:p>
    <w:p w14:paraId="5A207956" w14:textId="515B4DA0" w:rsidR="00F448C4" w:rsidRDefault="00F448C4" w:rsidP="000721E8">
      <w:pPr>
        <w:jc w:val="left"/>
      </w:pPr>
      <w:r>
        <w:t>Web</w:t>
      </w:r>
      <w:r>
        <w:rPr>
          <w:rFonts w:hint="eastAsia"/>
        </w:rPr>
        <w:t xml:space="preserve"> </w:t>
      </w:r>
      <w:r>
        <w:t xml:space="preserve">of Science </w:t>
      </w:r>
    </w:p>
    <w:p w14:paraId="28D4C3C5" w14:textId="445A6953" w:rsidR="00F448C4" w:rsidRDefault="00740D7B" w:rsidP="000721E8">
      <w:pPr>
        <w:jc w:val="left"/>
      </w:pPr>
      <w:r>
        <w:rPr>
          <w:rFonts w:hint="eastAsia"/>
        </w:rPr>
        <w:t>#</w:t>
      </w:r>
      <w:r>
        <w:t xml:space="preserve">1 </w:t>
      </w:r>
      <w:r w:rsidRPr="00740D7B">
        <w:t>("Liver Cirrhosis") OR ("hepatic cirrhosis ") OR (cirrhosis)</w:t>
      </w:r>
    </w:p>
    <w:p w14:paraId="78043D8F" w14:textId="5C7E7435" w:rsidR="00740D7B" w:rsidRDefault="00740D7B" w:rsidP="000721E8">
      <w:pPr>
        <w:jc w:val="left"/>
      </w:pPr>
      <w:r>
        <w:t xml:space="preserve">#2 </w:t>
      </w:r>
      <w:r w:rsidR="00DD0E3F" w:rsidRPr="00DD0E3F">
        <w:t>("Portal hypertension") OR ("Venous Pressure") OR</w:t>
      </w:r>
      <w:r w:rsidR="00DD0E3F">
        <w:rPr>
          <w:rFonts w:hint="eastAsia"/>
        </w:rPr>
        <w:t xml:space="preserve"> </w:t>
      </w:r>
      <w:r w:rsidR="00DD0E3F" w:rsidRPr="00DD0E3F">
        <w:t>(HVPG)</w:t>
      </w:r>
    </w:p>
    <w:p w14:paraId="2994CA16" w14:textId="0F547274" w:rsidR="003901F8" w:rsidRDefault="003901F8" w:rsidP="000721E8">
      <w:pPr>
        <w:jc w:val="left"/>
      </w:pPr>
      <w:r>
        <w:t xml:space="preserve">#3 </w:t>
      </w:r>
      <w:r w:rsidRPr="003901F8">
        <w:t>(Antibiotics) OR (Bacteriocides) OR ("Anti-Bacterial Agents") OR (Rifaximin) OR</w:t>
      </w:r>
      <w:r w:rsidR="00D33737">
        <w:t xml:space="preserve"> </w:t>
      </w:r>
      <w:r w:rsidRPr="003901F8">
        <w:t>(Neomycin) OR (Norfloxacin)</w:t>
      </w:r>
    </w:p>
    <w:p w14:paraId="70A43460" w14:textId="77777777" w:rsidR="00D75EFC" w:rsidRDefault="00D33737" w:rsidP="0093144F">
      <w:pPr>
        <w:jc w:val="left"/>
      </w:pPr>
      <w:r>
        <w:t>#4</w:t>
      </w:r>
      <w:r w:rsidR="00BF316A">
        <w:t xml:space="preserve"> (Probiotics) OR (Probio*) OR (Lactobacillus) OR (Lactobacilli) OR (Acidophilus) OR</w:t>
      </w:r>
      <w:r w:rsidR="00BF316A">
        <w:t xml:space="preserve"> </w:t>
      </w:r>
      <w:r w:rsidR="00BF316A">
        <w:t>(Bifidobacterium) OR (Bifido) OR (Enterococcus) OR</w:t>
      </w:r>
      <w:r w:rsidR="00BF316A">
        <w:t xml:space="preserve"> </w:t>
      </w:r>
      <w:r w:rsidR="00BF316A">
        <w:t>(Enterococci) OR ("Escherichia coli") OR (Saccharomyces) OR (Bacillus) OR</w:t>
      </w:r>
      <w:r w:rsidR="00BF316A">
        <w:t xml:space="preserve"> </w:t>
      </w:r>
      <w:r w:rsidR="00BF316A">
        <w:t>(VSL)</w:t>
      </w:r>
      <w:r w:rsidR="00BF316A">
        <w:t xml:space="preserve"> </w:t>
      </w:r>
      <w:r w:rsidR="00BF316A">
        <w:t>OR (Boulardii)</w:t>
      </w:r>
    </w:p>
    <w:p w14:paraId="4340E567" w14:textId="77777777" w:rsidR="00626550" w:rsidRDefault="00BF316A" w:rsidP="0093144F">
      <w:pPr>
        <w:jc w:val="left"/>
      </w:pPr>
      <w:r>
        <w:rPr>
          <w:rFonts w:hint="eastAsia"/>
        </w:rPr>
        <w:t>#</w:t>
      </w:r>
      <w:r>
        <w:t>5</w:t>
      </w:r>
      <w:r w:rsidR="0093144F">
        <w:t xml:space="preserve"> </w:t>
      </w:r>
      <w:r w:rsidR="0093144F">
        <w:t>(Prebiotics) OR (Prebio*) OR (Fructan*) OR (Oligofructose) OR (Fructo*) OR (Fructooligosaccharide) OR</w:t>
      </w:r>
      <w:r w:rsidR="00D75EFC">
        <w:t xml:space="preserve"> </w:t>
      </w:r>
      <w:r w:rsidR="0093144F">
        <w:t>(Fructo-oligosaccharide) OR (Xylose) OR (oligosaccharide) OR</w:t>
      </w:r>
      <w:r w:rsidR="00B91A51">
        <w:t xml:space="preserve"> </w:t>
      </w:r>
      <w:r w:rsidR="0093144F">
        <w:t>(Inulin) OR (lactulose)</w:t>
      </w:r>
    </w:p>
    <w:p w14:paraId="5273FD38" w14:textId="3EA46198" w:rsidR="0093144F" w:rsidRDefault="0093144F" w:rsidP="0093144F">
      <w:pPr>
        <w:jc w:val="left"/>
      </w:pPr>
      <w:r>
        <w:t>#6</w:t>
      </w:r>
      <w:r w:rsidR="00FA12CB" w:rsidRPr="00FA12CB">
        <w:t xml:space="preserve"> </w:t>
      </w:r>
      <w:r w:rsidR="00FA12CB" w:rsidRPr="00FA12CB">
        <w:t>(Synbiotics) OR (Synbio*)</w:t>
      </w:r>
    </w:p>
    <w:p w14:paraId="049121D1" w14:textId="59348694" w:rsidR="00FA12CB" w:rsidRDefault="00FA12CB" w:rsidP="0093144F">
      <w:pPr>
        <w:jc w:val="left"/>
      </w:pPr>
      <w:r>
        <w:rPr>
          <w:rFonts w:hint="eastAsia"/>
        </w:rPr>
        <w:t>#</w:t>
      </w:r>
      <w:r>
        <w:t xml:space="preserve">7 </w:t>
      </w:r>
      <w:r w:rsidRPr="00FA12CB">
        <w:t>("Fecal Microbiota Transplantation") OR (FMT)</w:t>
      </w:r>
      <w:r w:rsidR="00262BAA">
        <w:t xml:space="preserve"> OR (</w:t>
      </w:r>
      <w:r w:rsidR="00262BAA" w:rsidRPr="00FA12CB">
        <w:t>Microbiota Transplantat</w:t>
      </w:r>
      <w:r w:rsidR="00262BAA">
        <w:t>*)</w:t>
      </w:r>
    </w:p>
    <w:p w14:paraId="5E2D662D" w14:textId="38A80DFC" w:rsidR="001B36F7" w:rsidRDefault="001B36F7" w:rsidP="0093144F">
      <w:pPr>
        <w:jc w:val="left"/>
      </w:pPr>
      <w:r>
        <w:rPr>
          <w:rFonts w:hint="eastAsia"/>
        </w:rPr>
        <w:t>#</w:t>
      </w:r>
      <w:r>
        <w:t xml:space="preserve">8 </w:t>
      </w:r>
      <w:r w:rsidR="006A4FBA">
        <w:t>#3 OR #4 OR #5 OR #6 OR #7</w:t>
      </w:r>
    </w:p>
    <w:p w14:paraId="3EB71864" w14:textId="783EA4E8" w:rsidR="006A4FBA" w:rsidRDefault="00D75EFC" w:rsidP="0093144F">
      <w:pPr>
        <w:jc w:val="left"/>
      </w:pPr>
      <w:r>
        <w:rPr>
          <w:rFonts w:hint="eastAsia"/>
        </w:rPr>
        <w:t>#</w:t>
      </w:r>
      <w:r>
        <w:t>9 #1 AND #2 AND #8</w:t>
      </w:r>
    </w:p>
    <w:p w14:paraId="36D982F0" w14:textId="77777777" w:rsidR="00626550" w:rsidRDefault="00626550" w:rsidP="0093144F">
      <w:pPr>
        <w:jc w:val="left"/>
      </w:pPr>
    </w:p>
    <w:p w14:paraId="5C94141B" w14:textId="77777777" w:rsidR="00626550" w:rsidRDefault="00626550" w:rsidP="0093144F">
      <w:pPr>
        <w:jc w:val="left"/>
      </w:pPr>
    </w:p>
    <w:p w14:paraId="1896AE98" w14:textId="384D839E" w:rsidR="00626550" w:rsidRDefault="00626550" w:rsidP="0093144F">
      <w:pPr>
        <w:jc w:val="left"/>
      </w:pPr>
      <w:r>
        <w:t>Em</w:t>
      </w:r>
      <w:r>
        <w:rPr>
          <w:rFonts w:hint="eastAsia"/>
        </w:rPr>
        <w:t>b</w:t>
      </w:r>
      <w:r>
        <w:t>ase</w:t>
      </w:r>
    </w:p>
    <w:p w14:paraId="0CCD14CC" w14:textId="5ED2022D" w:rsidR="00626550" w:rsidRDefault="00AB5788" w:rsidP="0093144F">
      <w:pPr>
        <w:jc w:val="left"/>
      </w:pPr>
      <w:r>
        <w:rPr>
          <w:rFonts w:hint="eastAsia"/>
        </w:rPr>
        <w:t>#</w:t>
      </w:r>
      <w:r>
        <w:t xml:space="preserve">1 </w:t>
      </w:r>
      <w:r w:rsidR="00B4180C">
        <w:rPr>
          <w:rFonts w:hint="eastAsia"/>
        </w:rPr>
        <w:t xml:space="preserve">‘liver </w:t>
      </w:r>
      <w:r w:rsidR="00B4180C">
        <w:t>cirrhosis</w:t>
      </w:r>
      <w:r w:rsidR="00B4180C">
        <w:rPr>
          <w:rFonts w:hint="eastAsia"/>
        </w:rPr>
        <w:t>‘</w:t>
      </w:r>
      <w:r w:rsidR="00B4180C">
        <w:t>/exp</w:t>
      </w:r>
    </w:p>
    <w:p w14:paraId="583C34CC" w14:textId="56BD74FA" w:rsidR="00B4180C" w:rsidRDefault="00B4180C" w:rsidP="0093144F">
      <w:pPr>
        <w:jc w:val="left"/>
      </w:pPr>
      <w:r>
        <w:rPr>
          <w:rFonts w:hint="eastAsia"/>
        </w:rPr>
        <w:t>#</w:t>
      </w:r>
      <w:r>
        <w:t xml:space="preserve">2 </w:t>
      </w:r>
      <w:r w:rsidR="00CF7796">
        <w:t>‘</w:t>
      </w:r>
      <w:r w:rsidR="00D4019A" w:rsidRPr="00740D7B">
        <w:t xml:space="preserve">hepatic </w:t>
      </w:r>
      <w:r w:rsidR="0025509E" w:rsidRPr="00740D7B">
        <w:t>cirrhosis</w:t>
      </w:r>
      <w:r w:rsidR="0025509E">
        <w:t xml:space="preserve"> ‘</w:t>
      </w:r>
      <w:r w:rsidR="00487C29">
        <w:t xml:space="preserve">:ti,ab,kw </w:t>
      </w:r>
      <w:r w:rsidR="00D4019A" w:rsidRPr="00740D7B">
        <w:t>OR cirrhosis</w:t>
      </w:r>
      <w:r w:rsidR="0025509E">
        <w:t>:ti,ab,kw</w:t>
      </w:r>
    </w:p>
    <w:p w14:paraId="7C4C2B0F" w14:textId="7197EB1B" w:rsidR="0025509E" w:rsidRDefault="0025509E" w:rsidP="0093144F">
      <w:pPr>
        <w:jc w:val="left"/>
      </w:pPr>
      <w:r>
        <w:rPr>
          <w:rFonts w:hint="eastAsia"/>
        </w:rPr>
        <w:t>#</w:t>
      </w:r>
      <w:r>
        <w:t xml:space="preserve">3 </w:t>
      </w:r>
      <w:r w:rsidR="003D2A63">
        <w:t>#1 OR #2</w:t>
      </w:r>
    </w:p>
    <w:p w14:paraId="25DB831E" w14:textId="21559A6F" w:rsidR="003D2A63" w:rsidRDefault="003D2A63" w:rsidP="0093144F">
      <w:pPr>
        <w:jc w:val="left"/>
      </w:pPr>
      <w:r>
        <w:rPr>
          <w:rFonts w:hint="eastAsia"/>
        </w:rPr>
        <w:t>#</w:t>
      </w:r>
      <w:r w:rsidR="00E01135">
        <w:t xml:space="preserve">4 </w:t>
      </w:r>
      <w:r w:rsidR="000E020C">
        <w:t>‘p</w:t>
      </w:r>
      <w:r w:rsidR="000E020C" w:rsidRPr="00DD0E3F">
        <w:t>ortal hypertension</w:t>
      </w:r>
      <w:r w:rsidR="000E020C">
        <w:t>’/exp</w:t>
      </w:r>
    </w:p>
    <w:p w14:paraId="189AC422" w14:textId="5B0C4E46" w:rsidR="000E020C" w:rsidRDefault="000E020C" w:rsidP="0093144F">
      <w:pPr>
        <w:jc w:val="left"/>
      </w:pPr>
      <w:r>
        <w:rPr>
          <w:rFonts w:hint="eastAsia"/>
        </w:rPr>
        <w:t>#</w:t>
      </w:r>
      <w:r>
        <w:t xml:space="preserve">5 </w:t>
      </w:r>
      <w:r w:rsidR="00330983">
        <w:t>‘venous pressure</w:t>
      </w:r>
      <w:r w:rsidR="005F1B84">
        <w:t>’</w:t>
      </w:r>
      <w:r w:rsidR="005F1B84" w:rsidRPr="00330983">
        <w:t xml:space="preserve">: </w:t>
      </w:r>
      <w:bookmarkStart w:id="0" w:name="_Hlk101119843"/>
      <w:r w:rsidR="005F1B84" w:rsidRPr="00330983">
        <w:t>ti</w:t>
      </w:r>
      <w:r w:rsidR="00330983">
        <w:t>,ab,kw</w:t>
      </w:r>
      <w:bookmarkEnd w:id="0"/>
      <w:r w:rsidR="00090C77">
        <w:t xml:space="preserve"> OR ‘portal hypertension’</w:t>
      </w:r>
      <w:r w:rsidR="00090C77" w:rsidRPr="00090C77">
        <w:t xml:space="preserve"> </w:t>
      </w:r>
      <w:r w:rsidR="00090C77">
        <w:t>:ti,ab,kw</w:t>
      </w:r>
    </w:p>
    <w:p w14:paraId="0E9FF98E" w14:textId="4AE1A66A" w:rsidR="00090C77" w:rsidRDefault="00090C77" w:rsidP="0093144F">
      <w:pPr>
        <w:jc w:val="left"/>
      </w:pPr>
      <w:r>
        <w:rPr>
          <w:rFonts w:hint="eastAsia"/>
        </w:rPr>
        <w:t>#</w:t>
      </w:r>
      <w:r>
        <w:t xml:space="preserve">6 #4 OR </w:t>
      </w:r>
      <w:r w:rsidR="00E97E16">
        <w:t>#5</w:t>
      </w:r>
    </w:p>
    <w:p w14:paraId="72F5837A" w14:textId="12F6856B" w:rsidR="00E97E16" w:rsidRDefault="003A5CFC" w:rsidP="0093144F">
      <w:pPr>
        <w:jc w:val="left"/>
      </w:pPr>
      <w:r>
        <w:rPr>
          <w:rFonts w:hint="eastAsia"/>
        </w:rPr>
        <w:t>#</w:t>
      </w:r>
      <w:r>
        <w:t>7 ‘anti</w:t>
      </w:r>
      <w:r w:rsidR="0071309F">
        <w:t>biotic agent</w:t>
      </w:r>
      <w:r>
        <w:t>’</w:t>
      </w:r>
      <w:r w:rsidR="0071309F">
        <w:t>/exp</w:t>
      </w:r>
    </w:p>
    <w:p w14:paraId="56BA5671" w14:textId="1C688F6B" w:rsidR="0071309F" w:rsidRDefault="00A277A0" w:rsidP="0093144F">
      <w:pPr>
        <w:jc w:val="left"/>
      </w:pPr>
      <w:r>
        <w:rPr>
          <w:rFonts w:hint="eastAsia"/>
        </w:rPr>
        <w:lastRenderedPageBreak/>
        <w:t>#</w:t>
      </w:r>
      <w:r>
        <w:t xml:space="preserve">8 </w:t>
      </w:r>
      <w:r w:rsidR="00CC5555">
        <w:t>antibiotic</w:t>
      </w:r>
      <w:r w:rsidR="00CC5555" w:rsidRPr="005F1B84">
        <w:t>: ti</w:t>
      </w:r>
      <w:r w:rsidR="005F1B84">
        <w:t>,ab,kw</w:t>
      </w:r>
      <w:r>
        <w:t xml:space="preserve"> OR bacteriocides</w:t>
      </w:r>
      <w:r w:rsidR="005F1B84" w:rsidRPr="005F1B84">
        <w:t xml:space="preserve"> </w:t>
      </w:r>
      <w:r w:rsidR="00CC5555">
        <w:t>:</w:t>
      </w:r>
      <w:r w:rsidR="005F1B84" w:rsidRPr="00330983">
        <w:t>ti</w:t>
      </w:r>
      <w:r w:rsidR="005F1B84">
        <w:t>,ab,kw</w:t>
      </w:r>
      <w:r>
        <w:t xml:space="preserve"> OR </w:t>
      </w:r>
      <w:r w:rsidR="00C41AE8">
        <w:t>rifaximin</w:t>
      </w:r>
      <w:r w:rsidR="00CC5555" w:rsidRPr="005F1B84">
        <w:t>: ti</w:t>
      </w:r>
      <w:r w:rsidR="00CC5555">
        <w:t>,ab,kw</w:t>
      </w:r>
      <w:r w:rsidR="00C41AE8">
        <w:t xml:space="preserve"> OR </w:t>
      </w:r>
      <w:r w:rsidR="006411DF">
        <w:t>neomycin</w:t>
      </w:r>
      <w:r w:rsidR="00CC5555" w:rsidRPr="005F1B84">
        <w:t>: ti</w:t>
      </w:r>
      <w:r w:rsidR="00CC5555">
        <w:t>,ab,kw</w:t>
      </w:r>
      <w:r w:rsidR="006411DF">
        <w:t xml:space="preserve"> OR nor</w:t>
      </w:r>
      <w:r w:rsidR="00A42CAD">
        <w:t>floxacin</w:t>
      </w:r>
      <w:r w:rsidR="00CC5555" w:rsidRPr="005F1B84">
        <w:t>: ti</w:t>
      </w:r>
      <w:r w:rsidR="00CC5555">
        <w:t>,ab,kw</w:t>
      </w:r>
    </w:p>
    <w:p w14:paraId="01688951" w14:textId="59A83671" w:rsidR="001401B4" w:rsidRDefault="001401B4" w:rsidP="0093144F">
      <w:pPr>
        <w:jc w:val="left"/>
      </w:pPr>
      <w:r>
        <w:rPr>
          <w:rFonts w:hint="eastAsia"/>
        </w:rPr>
        <w:t>#</w:t>
      </w:r>
      <w:r>
        <w:t>9</w:t>
      </w:r>
      <w:r w:rsidR="00595D5B">
        <w:t xml:space="preserve"> </w:t>
      </w:r>
      <w:r>
        <w:t>#7 OR #8</w:t>
      </w:r>
    </w:p>
    <w:p w14:paraId="4911BECB" w14:textId="13CE423C" w:rsidR="001401B4" w:rsidRDefault="005C4B3F" w:rsidP="0093144F">
      <w:pPr>
        <w:jc w:val="left"/>
      </w:pPr>
      <w:r>
        <w:rPr>
          <w:rFonts w:hint="eastAsia"/>
        </w:rPr>
        <w:t>#</w:t>
      </w:r>
      <w:r>
        <w:t xml:space="preserve">10 </w:t>
      </w:r>
      <w:r>
        <w:rPr>
          <w:rFonts w:hint="eastAsia"/>
        </w:rPr>
        <w:t>‘probiotic</w:t>
      </w:r>
      <w:r>
        <w:t xml:space="preserve"> agaent</w:t>
      </w:r>
      <w:r>
        <w:rPr>
          <w:rFonts w:hint="eastAsia"/>
        </w:rPr>
        <w:t>‘/</w:t>
      </w:r>
      <w:r>
        <w:t>exp</w:t>
      </w:r>
    </w:p>
    <w:p w14:paraId="30F8F1D1" w14:textId="29EC185B" w:rsidR="001F163B" w:rsidRDefault="008A1FBE" w:rsidP="001F163B">
      <w:pPr>
        <w:jc w:val="left"/>
      </w:pPr>
      <w:r>
        <w:rPr>
          <w:rFonts w:hint="eastAsia"/>
        </w:rPr>
        <w:t>#</w:t>
      </w:r>
      <w:r>
        <w:t>11</w:t>
      </w:r>
      <w:r w:rsidR="001F163B">
        <w:t xml:space="preserve"> </w:t>
      </w:r>
      <w:r w:rsidR="001F163B">
        <w:t>Probiotics</w:t>
      </w:r>
      <w:r w:rsidR="00D851CE" w:rsidRPr="005F1B84">
        <w:t>: ti</w:t>
      </w:r>
      <w:r w:rsidR="00D851CE">
        <w:t>,ab,kw</w:t>
      </w:r>
      <w:r w:rsidR="001F163B">
        <w:t xml:space="preserve"> OR</w:t>
      </w:r>
      <w:r w:rsidR="001F163B">
        <w:t xml:space="preserve"> </w:t>
      </w:r>
      <w:r w:rsidR="001F163B">
        <w:t>Probio*</w:t>
      </w:r>
      <w:r w:rsidR="00D851CE" w:rsidRPr="005F1B84">
        <w:t>: ti</w:t>
      </w:r>
      <w:r w:rsidR="00D851CE">
        <w:t>,ab,kw</w:t>
      </w:r>
      <w:r w:rsidR="001F163B">
        <w:t xml:space="preserve"> OR Lactobacillus</w:t>
      </w:r>
      <w:r w:rsidR="00D851CE" w:rsidRPr="005F1B84">
        <w:t>: ti</w:t>
      </w:r>
      <w:r w:rsidR="00D851CE">
        <w:t>,ab,kw</w:t>
      </w:r>
      <w:r w:rsidR="001F163B">
        <w:t xml:space="preserve"> OR Lactobacilli</w:t>
      </w:r>
      <w:r w:rsidR="00D851CE" w:rsidRPr="005F1B84">
        <w:t>: ti</w:t>
      </w:r>
      <w:r w:rsidR="00D851CE">
        <w:t>,ab,kw</w:t>
      </w:r>
      <w:r w:rsidR="001F163B">
        <w:t xml:space="preserve"> OR Acidophilus</w:t>
      </w:r>
      <w:r w:rsidR="00D851CE" w:rsidRPr="005F1B84">
        <w:t>: ti</w:t>
      </w:r>
      <w:r w:rsidR="00D851CE">
        <w:t>,ab,kw</w:t>
      </w:r>
      <w:r w:rsidR="001F163B">
        <w:t xml:space="preserve"> OR Bifidobacterium</w:t>
      </w:r>
      <w:r w:rsidR="00D851CE" w:rsidRPr="005F1B84">
        <w:t>: ti</w:t>
      </w:r>
      <w:r w:rsidR="00D851CE">
        <w:t>,ab,kw</w:t>
      </w:r>
      <w:r w:rsidR="001F163B">
        <w:t xml:space="preserve"> OR Bifido</w:t>
      </w:r>
      <w:r w:rsidR="00D851CE" w:rsidRPr="005F1B84">
        <w:t>: ti</w:t>
      </w:r>
      <w:r w:rsidR="00D851CE">
        <w:t>,ab,kw</w:t>
      </w:r>
      <w:r w:rsidR="001F163B">
        <w:t xml:space="preserve"> OR Enterococcus</w:t>
      </w:r>
      <w:r w:rsidR="00D851CE" w:rsidRPr="005F1B84">
        <w:t>: ti</w:t>
      </w:r>
      <w:r w:rsidR="00D851CE">
        <w:t>,ab,kw</w:t>
      </w:r>
      <w:r w:rsidR="001F163B">
        <w:t xml:space="preserve"> OR Enterococci</w:t>
      </w:r>
      <w:r w:rsidR="00D851CE" w:rsidRPr="005F1B84">
        <w:t>: ti</w:t>
      </w:r>
      <w:r w:rsidR="00D851CE">
        <w:t>,ab,kw</w:t>
      </w:r>
      <w:r w:rsidR="001F163B">
        <w:t xml:space="preserve"> OR </w:t>
      </w:r>
      <w:r w:rsidR="00DC4646">
        <w:t>‘</w:t>
      </w:r>
      <w:r w:rsidR="001F163B">
        <w:t>Escherichia coli</w:t>
      </w:r>
      <w:r w:rsidR="00D851CE">
        <w:t>’</w:t>
      </w:r>
      <w:r w:rsidR="00D851CE" w:rsidRPr="00D851CE">
        <w:t xml:space="preserve"> </w:t>
      </w:r>
      <w:r w:rsidR="00D851CE" w:rsidRPr="005F1B84">
        <w:t>: ti</w:t>
      </w:r>
      <w:r w:rsidR="00D851CE">
        <w:t>,ab,kw</w:t>
      </w:r>
      <w:r w:rsidR="00D851CE">
        <w:t xml:space="preserve"> </w:t>
      </w:r>
      <w:r w:rsidR="001F163B">
        <w:t>OR Saccharomyces</w:t>
      </w:r>
      <w:r w:rsidR="00D851CE" w:rsidRPr="005F1B84">
        <w:t>: ti</w:t>
      </w:r>
      <w:r w:rsidR="00D851CE">
        <w:t>,ab,kw</w:t>
      </w:r>
      <w:r w:rsidR="001F163B">
        <w:t xml:space="preserve"> OR Bacillus</w:t>
      </w:r>
      <w:r w:rsidR="00D851CE" w:rsidRPr="005F1B84">
        <w:t>: ti</w:t>
      </w:r>
      <w:r w:rsidR="00D851CE">
        <w:t>,ab,kw</w:t>
      </w:r>
      <w:r w:rsidR="001F163B">
        <w:t xml:space="preserve"> OR Boulardii</w:t>
      </w:r>
      <w:r w:rsidR="00D851CE" w:rsidRPr="005F1B84">
        <w:t>: ti</w:t>
      </w:r>
      <w:r w:rsidR="00D851CE">
        <w:t>,ab,kw</w:t>
      </w:r>
    </w:p>
    <w:p w14:paraId="1FE8B691" w14:textId="0A66168E" w:rsidR="009A02D5" w:rsidRDefault="009A02D5" w:rsidP="001F163B">
      <w:pPr>
        <w:jc w:val="left"/>
      </w:pPr>
      <w:r>
        <w:rPr>
          <w:rFonts w:hint="eastAsia"/>
        </w:rPr>
        <w:t>#</w:t>
      </w:r>
      <w:r>
        <w:t>12 #</w:t>
      </w:r>
      <w:r w:rsidR="0065059C">
        <w:t>10 OR #11</w:t>
      </w:r>
    </w:p>
    <w:p w14:paraId="72CF9AD6" w14:textId="22B09294" w:rsidR="0065059C" w:rsidRDefault="00596965" w:rsidP="001F163B">
      <w:pPr>
        <w:jc w:val="left"/>
      </w:pPr>
      <w:r>
        <w:rPr>
          <w:rFonts w:hint="eastAsia"/>
        </w:rPr>
        <w:t>#</w:t>
      </w:r>
      <w:r>
        <w:t xml:space="preserve">13 </w:t>
      </w:r>
      <w:r w:rsidR="00A8514E">
        <w:t>‘prebiotic agaent’/exp</w:t>
      </w:r>
    </w:p>
    <w:p w14:paraId="2CF5DFC8" w14:textId="57A9D33E" w:rsidR="00A8514E" w:rsidRDefault="00A8514E" w:rsidP="001F163B">
      <w:pPr>
        <w:jc w:val="left"/>
      </w:pPr>
      <w:r>
        <w:rPr>
          <w:rFonts w:hint="eastAsia"/>
        </w:rPr>
        <w:t>#</w:t>
      </w:r>
      <w:r>
        <w:t xml:space="preserve">14 </w:t>
      </w:r>
      <w:r w:rsidR="006A0CE4">
        <w:t>prebiotics:</w:t>
      </w:r>
      <w:r w:rsidR="00F93F5C" w:rsidRPr="005F1B84">
        <w:t xml:space="preserve"> ti</w:t>
      </w:r>
      <w:r w:rsidR="00F93F5C">
        <w:t>,ab,kw</w:t>
      </w:r>
      <w:r w:rsidR="00F93F5C">
        <w:t xml:space="preserve"> </w:t>
      </w:r>
      <w:r w:rsidR="00000AC2">
        <w:t>OR Prebio*</w:t>
      </w:r>
      <w:r w:rsidR="00F93F5C" w:rsidRPr="005F1B84">
        <w:t>: ti</w:t>
      </w:r>
      <w:r w:rsidR="00F93F5C">
        <w:t>,ab,kw</w:t>
      </w:r>
      <w:r w:rsidR="00000AC2">
        <w:t xml:space="preserve"> OR Fructan* </w:t>
      </w:r>
      <w:r w:rsidR="00F93F5C" w:rsidRPr="005F1B84">
        <w:t>: ti</w:t>
      </w:r>
      <w:r w:rsidR="00F93F5C">
        <w:t>,ab,kw</w:t>
      </w:r>
      <w:r w:rsidR="00F93F5C">
        <w:t xml:space="preserve"> </w:t>
      </w:r>
      <w:r w:rsidR="00000AC2">
        <w:t>OR Oligofructose</w:t>
      </w:r>
      <w:r w:rsidR="006A0CE4" w:rsidRPr="005F1B84">
        <w:t>: ti</w:t>
      </w:r>
      <w:r w:rsidR="006A0CE4">
        <w:t>,ab,kw</w:t>
      </w:r>
      <w:r w:rsidR="00000AC2">
        <w:t xml:space="preserve"> OR Fructo* </w:t>
      </w:r>
      <w:r w:rsidR="006A0CE4" w:rsidRPr="005F1B84">
        <w:t>: ti</w:t>
      </w:r>
      <w:r w:rsidR="006A0CE4">
        <w:t>,ab,kw</w:t>
      </w:r>
      <w:r w:rsidR="006A0CE4">
        <w:t xml:space="preserve"> </w:t>
      </w:r>
      <w:r w:rsidR="00000AC2">
        <w:t xml:space="preserve">OR Fructooligosaccharide </w:t>
      </w:r>
      <w:r w:rsidR="006A0CE4" w:rsidRPr="005F1B84">
        <w:t>: ti</w:t>
      </w:r>
      <w:r w:rsidR="006A0CE4">
        <w:t>,ab,kw</w:t>
      </w:r>
      <w:r w:rsidR="006A0CE4">
        <w:t xml:space="preserve"> </w:t>
      </w:r>
      <w:r w:rsidR="00000AC2">
        <w:t xml:space="preserve">OR Fructooligosaccharide </w:t>
      </w:r>
      <w:r w:rsidR="006A0CE4" w:rsidRPr="005F1B84">
        <w:t>: ti</w:t>
      </w:r>
      <w:r w:rsidR="006A0CE4">
        <w:t>,ab,kw</w:t>
      </w:r>
      <w:r w:rsidR="006A0CE4">
        <w:t xml:space="preserve"> </w:t>
      </w:r>
      <w:r w:rsidR="00000AC2">
        <w:t>OR Xylose</w:t>
      </w:r>
      <w:r w:rsidR="006A0CE4" w:rsidRPr="005F1B84">
        <w:t>: ti</w:t>
      </w:r>
      <w:r w:rsidR="006A0CE4">
        <w:t>,ab,kw</w:t>
      </w:r>
      <w:r w:rsidR="00000AC2">
        <w:t xml:space="preserve"> OR oligosaccharide</w:t>
      </w:r>
      <w:r w:rsidR="006A0CE4" w:rsidRPr="005F1B84">
        <w:t>: ti</w:t>
      </w:r>
      <w:r w:rsidR="006A0CE4">
        <w:t>,ab,kw</w:t>
      </w:r>
      <w:r w:rsidR="00000AC2">
        <w:t xml:space="preserve"> OR Inulin</w:t>
      </w:r>
      <w:r w:rsidR="006A0CE4" w:rsidRPr="005F1B84">
        <w:t>: ti</w:t>
      </w:r>
      <w:r w:rsidR="006A0CE4">
        <w:t>,ab,kw</w:t>
      </w:r>
      <w:r w:rsidR="00000AC2">
        <w:t xml:space="preserve"> OR</w:t>
      </w:r>
      <w:r w:rsidR="00CA5191">
        <w:t xml:space="preserve"> </w:t>
      </w:r>
      <w:r w:rsidR="00000AC2">
        <w:t>lactulose</w:t>
      </w:r>
      <w:r w:rsidR="006A0CE4" w:rsidRPr="005F1B84">
        <w:t>: ti</w:t>
      </w:r>
      <w:r w:rsidR="006A0CE4">
        <w:t>,ab,kw</w:t>
      </w:r>
    </w:p>
    <w:p w14:paraId="72DD6522" w14:textId="3FDDA0B8" w:rsidR="006A0CE4" w:rsidRDefault="006A0CE4" w:rsidP="001F163B">
      <w:pPr>
        <w:jc w:val="left"/>
      </w:pPr>
      <w:r>
        <w:rPr>
          <w:rFonts w:hint="eastAsia"/>
        </w:rPr>
        <w:t>#</w:t>
      </w:r>
      <w:r>
        <w:t xml:space="preserve">15 </w:t>
      </w:r>
      <w:r w:rsidR="00591C9B">
        <w:t>#13 OR #14</w:t>
      </w:r>
    </w:p>
    <w:p w14:paraId="4292E86A" w14:textId="531B35E7" w:rsidR="00425BB1" w:rsidRDefault="00591C9B" w:rsidP="001F163B">
      <w:pPr>
        <w:jc w:val="left"/>
      </w:pPr>
      <w:r>
        <w:rPr>
          <w:rFonts w:hint="eastAsia"/>
        </w:rPr>
        <w:t>#</w:t>
      </w:r>
      <w:r>
        <w:t>16 ‘sy</w:t>
      </w:r>
      <w:r w:rsidR="00425BB1">
        <w:t>nbiotic agaent</w:t>
      </w:r>
      <w:r w:rsidR="000C3134">
        <w:t>/</w:t>
      </w:r>
      <w:r>
        <w:t>’</w:t>
      </w:r>
      <w:r w:rsidR="00425BB1">
        <w:t>exp</w:t>
      </w:r>
    </w:p>
    <w:p w14:paraId="1EF7F09E" w14:textId="1162C932" w:rsidR="00591C9B" w:rsidRDefault="00425BB1" w:rsidP="001F163B">
      <w:pPr>
        <w:jc w:val="left"/>
      </w:pPr>
      <w:r>
        <w:t>#</w:t>
      </w:r>
      <w:r w:rsidR="00FD2B56">
        <w:t>17</w:t>
      </w:r>
      <w:r w:rsidR="00591C9B">
        <w:t xml:space="preserve"> </w:t>
      </w:r>
      <w:r w:rsidR="00FD2B56" w:rsidRPr="00FA12CB">
        <w:t>Synbiotics OR Synbio*</w:t>
      </w:r>
      <w:r w:rsidR="000B20A8" w:rsidRPr="005F1B84">
        <w:t>: ti</w:t>
      </w:r>
      <w:r w:rsidR="000B20A8">
        <w:t>,ab,kw</w:t>
      </w:r>
    </w:p>
    <w:p w14:paraId="0DE2E8F3" w14:textId="34EF173D" w:rsidR="00484A52" w:rsidRDefault="00484A52" w:rsidP="001F163B">
      <w:pPr>
        <w:jc w:val="left"/>
      </w:pPr>
      <w:r>
        <w:t>#18 #16 OR #17</w:t>
      </w:r>
    </w:p>
    <w:p w14:paraId="6F44AB45" w14:textId="65E9BD97" w:rsidR="00484A52" w:rsidRDefault="00EE6FC9" w:rsidP="001F163B">
      <w:pPr>
        <w:jc w:val="left"/>
        <w:rPr>
          <w:rFonts w:hint="eastAsia"/>
        </w:rPr>
      </w:pPr>
      <w:r>
        <w:rPr>
          <w:rFonts w:hint="eastAsia"/>
        </w:rPr>
        <w:t>#</w:t>
      </w:r>
      <w:r>
        <w:t xml:space="preserve">19 </w:t>
      </w:r>
      <w:r>
        <w:rPr>
          <w:rFonts w:hint="eastAsia"/>
        </w:rPr>
        <w:t>‘</w:t>
      </w:r>
      <w:r>
        <w:t>f</w:t>
      </w:r>
      <w:r w:rsidRPr="00FA12CB">
        <w:t xml:space="preserve">ecal </w:t>
      </w:r>
      <w:r>
        <w:t>m</w:t>
      </w:r>
      <w:r w:rsidRPr="00FA12CB">
        <w:t xml:space="preserve">icrobiota </w:t>
      </w:r>
      <w:r>
        <w:rPr>
          <w:rFonts w:hint="eastAsia"/>
        </w:rPr>
        <w:t>t</w:t>
      </w:r>
      <w:r w:rsidRPr="00FA12CB">
        <w:t>ransplantation</w:t>
      </w:r>
      <w:r>
        <w:rPr>
          <w:rFonts w:hint="eastAsia"/>
        </w:rPr>
        <w:t>‘</w:t>
      </w:r>
      <w:r w:rsidR="000C3134">
        <w:rPr>
          <w:rFonts w:hint="eastAsia"/>
        </w:rPr>
        <w:t>/</w:t>
      </w:r>
      <w:r w:rsidR="000C3134">
        <w:t>exp</w:t>
      </w:r>
    </w:p>
    <w:p w14:paraId="3E31F3D9" w14:textId="74791B95" w:rsidR="005C4B3F" w:rsidRDefault="000C3134" w:rsidP="0093144F">
      <w:pPr>
        <w:jc w:val="left"/>
      </w:pPr>
      <w:r>
        <w:rPr>
          <w:rFonts w:hint="eastAsia"/>
        </w:rPr>
        <w:t>#</w:t>
      </w:r>
      <w:r>
        <w:t>20 #</w:t>
      </w:r>
      <w:r w:rsidR="00CD3AC3">
        <w:t>9 OR #12 OR #</w:t>
      </w:r>
      <w:r w:rsidR="006F7E47">
        <w:t>15 OR #18 OR #26</w:t>
      </w:r>
    </w:p>
    <w:p w14:paraId="34E83703" w14:textId="026EC614" w:rsidR="006F7E47" w:rsidRDefault="006F7E47" w:rsidP="0093144F">
      <w:pPr>
        <w:jc w:val="left"/>
      </w:pPr>
      <w:r>
        <w:rPr>
          <w:rFonts w:hint="eastAsia"/>
        </w:rPr>
        <w:t>#</w:t>
      </w:r>
      <w:r>
        <w:t>21 #3 AND #</w:t>
      </w:r>
      <w:r w:rsidR="00A62D18">
        <w:t>6 AND #20</w:t>
      </w:r>
    </w:p>
    <w:p w14:paraId="2E84B54E" w14:textId="77777777" w:rsidR="00A62D18" w:rsidRPr="001F163B" w:rsidRDefault="00A62D18" w:rsidP="0093144F">
      <w:pPr>
        <w:jc w:val="left"/>
        <w:rPr>
          <w:rFonts w:hint="eastAsia"/>
        </w:rPr>
      </w:pPr>
    </w:p>
    <w:sectPr w:rsidR="00A62D18" w:rsidRPr="001F1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06D0D" w14:textId="77777777" w:rsidR="00477924" w:rsidRDefault="00477924" w:rsidP="00477924">
      <w:r>
        <w:separator/>
      </w:r>
    </w:p>
  </w:endnote>
  <w:endnote w:type="continuationSeparator" w:id="0">
    <w:p w14:paraId="287C9F1F" w14:textId="77777777" w:rsidR="00477924" w:rsidRDefault="00477924" w:rsidP="0047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ACBAE" w14:textId="77777777" w:rsidR="00477924" w:rsidRDefault="00477924" w:rsidP="00477924">
      <w:r>
        <w:separator/>
      </w:r>
    </w:p>
  </w:footnote>
  <w:footnote w:type="continuationSeparator" w:id="0">
    <w:p w14:paraId="22B7A185" w14:textId="77777777" w:rsidR="00477924" w:rsidRDefault="00477924" w:rsidP="0047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28"/>
    <w:rsid w:val="00000AC2"/>
    <w:rsid w:val="0004083D"/>
    <w:rsid w:val="000721E8"/>
    <w:rsid w:val="00090C77"/>
    <w:rsid w:val="000B20A8"/>
    <w:rsid w:val="000C3134"/>
    <w:rsid w:val="000E020C"/>
    <w:rsid w:val="001401B4"/>
    <w:rsid w:val="001B36F7"/>
    <w:rsid w:val="001B47C7"/>
    <w:rsid w:val="001F163B"/>
    <w:rsid w:val="001F70A0"/>
    <w:rsid w:val="0025509E"/>
    <w:rsid w:val="00262BAA"/>
    <w:rsid w:val="00275FE6"/>
    <w:rsid w:val="002B7D32"/>
    <w:rsid w:val="00320459"/>
    <w:rsid w:val="00330983"/>
    <w:rsid w:val="0034557E"/>
    <w:rsid w:val="00381C4D"/>
    <w:rsid w:val="003901F8"/>
    <w:rsid w:val="00392730"/>
    <w:rsid w:val="003A5CFC"/>
    <w:rsid w:val="003D2A63"/>
    <w:rsid w:val="003E2DB7"/>
    <w:rsid w:val="0041028F"/>
    <w:rsid w:val="00425BB1"/>
    <w:rsid w:val="00432322"/>
    <w:rsid w:val="004449FF"/>
    <w:rsid w:val="00477924"/>
    <w:rsid w:val="00482A05"/>
    <w:rsid w:val="00484A52"/>
    <w:rsid w:val="00487C29"/>
    <w:rsid w:val="00496BEA"/>
    <w:rsid w:val="00506982"/>
    <w:rsid w:val="00591C9B"/>
    <w:rsid w:val="00595D5B"/>
    <w:rsid w:val="00596965"/>
    <w:rsid w:val="005C126C"/>
    <w:rsid w:val="005C4B3F"/>
    <w:rsid w:val="005F1B84"/>
    <w:rsid w:val="006079D8"/>
    <w:rsid w:val="006123F2"/>
    <w:rsid w:val="00626550"/>
    <w:rsid w:val="00635572"/>
    <w:rsid w:val="006411DF"/>
    <w:rsid w:val="006451DA"/>
    <w:rsid w:val="0065059C"/>
    <w:rsid w:val="006A0CE4"/>
    <w:rsid w:val="006A4FBA"/>
    <w:rsid w:val="006B4514"/>
    <w:rsid w:val="006F7E47"/>
    <w:rsid w:val="0071309F"/>
    <w:rsid w:val="00740D7B"/>
    <w:rsid w:val="007B4A75"/>
    <w:rsid w:val="007F1704"/>
    <w:rsid w:val="00842E5E"/>
    <w:rsid w:val="008A1FBE"/>
    <w:rsid w:val="008E521D"/>
    <w:rsid w:val="00916B10"/>
    <w:rsid w:val="0093144F"/>
    <w:rsid w:val="009A02D5"/>
    <w:rsid w:val="009A47CD"/>
    <w:rsid w:val="009A4F21"/>
    <w:rsid w:val="009E6EBE"/>
    <w:rsid w:val="00A277A0"/>
    <w:rsid w:val="00A351F0"/>
    <w:rsid w:val="00A42CAD"/>
    <w:rsid w:val="00A62D18"/>
    <w:rsid w:val="00A8514E"/>
    <w:rsid w:val="00AB5788"/>
    <w:rsid w:val="00B4180C"/>
    <w:rsid w:val="00B53727"/>
    <w:rsid w:val="00B91A51"/>
    <w:rsid w:val="00B9620C"/>
    <w:rsid w:val="00BF316A"/>
    <w:rsid w:val="00C41AE8"/>
    <w:rsid w:val="00CA5191"/>
    <w:rsid w:val="00CB4C38"/>
    <w:rsid w:val="00CC5555"/>
    <w:rsid w:val="00CD3AC3"/>
    <w:rsid w:val="00CF7796"/>
    <w:rsid w:val="00D22629"/>
    <w:rsid w:val="00D33737"/>
    <w:rsid w:val="00D4019A"/>
    <w:rsid w:val="00D75EFC"/>
    <w:rsid w:val="00D851CE"/>
    <w:rsid w:val="00DC4646"/>
    <w:rsid w:val="00DD0E3F"/>
    <w:rsid w:val="00DF7369"/>
    <w:rsid w:val="00E01135"/>
    <w:rsid w:val="00E95F17"/>
    <w:rsid w:val="00E97E16"/>
    <w:rsid w:val="00EA27F4"/>
    <w:rsid w:val="00EA4982"/>
    <w:rsid w:val="00EA549F"/>
    <w:rsid w:val="00EE6FC9"/>
    <w:rsid w:val="00F37C96"/>
    <w:rsid w:val="00F448C4"/>
    <w:rsid w:val="00F6100C"/>
    <w:rsid w:val="00F93F5C"/>
    <w:rsid w:val="00FA12CB"/>
    <w:rsid w:val="00FD2B56"/>
    <w:rsid w:val="00FD3E94"/>
    <w:rsid w:val="00FF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E4BE6"/>
  <w15:chartTrackingRefBased/>
  <w15:docId w15:val="{92CF6624-68B0-4BA3-9328-5975DEF3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924"/>
    <w:rPr>
      <w:sz w:val="18"/>
      <w:szCs w:val="18"/>
    </w:rPr>
  </w:style>
  <w:style w:type="character" w:customStyle="1" w:styleId="fontstyle01">
    <w:name w:val="fontstyle01"/>
    <w:basedOn w:val="a0"/>
    <w:rsid w:val="007F1704"/>
    <w:rPr>
      <w:rFonts w:ascii="SourceSansPro-Regular" w:hAnsi="SourceSansPro-Regular" w:hint="default"/>
      <w:b w:val="0"/>
      <w:bCs w:val="0"/>
      <w:i w:val="0"/>
      <w:iCs w:val="0"/>
      <w:color w:val="333333"/>
      <w:sz w:val="22"/>
      <w:szCs w:val="22"/>
    </w:rPr>
  </w:style>
  <w:style w:type="character" w:customStyle="1" w:styleId="fontstyle21">
    <w:name w:val="fontstyle21"/>
    <w:basedOn w:val="a0"/>
    <w:rsid w:val="007F1704"/>
    <w:rPr>
      <w:rFonts w:ascii="ArialMT" w:hAnsi="ArialMT" w:hint="default"/>
      <w:b w:val="0"/>
      <w:bCs w:val="0"/>
      <w:i w:val="0"/>
      <w:iCs w:val="0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3</Pages>
  <Words>837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nan</dc:creator>
  <cp:keywords/>
  <dc:description/>
  <cp:lastModifiedBy>zhang haonan</cp:lastModifiedBy>
  <cp:revision>102</cp:revision>
  <dcterms:created xsi:type="dcterms:W3CDTF">2022-04-17T08:12:00Z</dcterms:created>
  <dcterms:modified xsi:type="dcterms:W3CDTF">2022-04-17T13:09:00Z</dcterms:modified>
</cp:coreProperties>
</file>